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D67E6" w14:textId="4D5BBDFA" w:rsidR="00E17332" w:rsidRPr="00730A15" w:rsidRDefault="00F92CB6" w:rsidP="00E17332">
      <w:pPr>
        <w:rPr>
          <w:rFonts w:ascii="Arial" w:eastAsiaTheme="minorEastAsia" w:hAnsi="Arial" w:cs="Arial"/>
          <w:b/>
          <w:bCs/>
        </w:rPr>
      </w:pPr>
      <w:r>
        <w:rPr>
          <w:rFonts w:ascii="Arial" w:eastAsiaTheme="minorEastAsia" w:hAnsi="Arial" w:cs="Arial"/>
          <w:b/>
          <w:bCs/>
        </w:rPr>
        <w:t>S25 Table</w:t>
      </w:r>
      <w:r w:rsidR="00E17332" w:rsidRPr="00730A15">
        <w:rPr>
          <w:rFonts w:ascii="Arial" w:eastAsiaTheme="minorEastAsia" w:hAnsi="Arial" w:cs="Arial"/>
          <w:b/>
          <w:bCs/>
        </w:rPr>
        <w:t>. Descriptive statistics for the parameters of the noisy sampling model for study 3.</w:t>
      </w:r>
    </w:p>
    <w:p w14:paraId="6847E261" w14:textId="77777777" w:rsidR="00E17332" w:rsidRPr="00730A15" w:rsidRDefault="00E17332" w:rsidP="00E17332">
      <w:pPr>
        <w:rPr>
          <w:rFonts w:ascii="Arial" w:eastAsiaTheme="minorEastAsia" w:hAnsi="Arial" w:cs="Arial"/>
          <w:b/>
          <w:bCs/>
        </w:rPr>
      </w:pPr>
    </w:p>
    <w:tbl>
      <w:tblPr>
        <w:tblW w:w="8971" w:type="dxa"/>
        <w:tblLayout w:type="fixed"/>
        <w:tblLook w:val="04A0" w:firstRow="1" w:lastRow="0" w:firstColumn="1" w:lastColumn="0" w:noHBand="0" w:noVBand="1"/>
      </w:tblPr>
      <w:tblGrid>
        <w:gridCol w:w="2880"/>
        <w:gridCol w:w="960"/>
        <w:gridCol w:w="1134"/>
        <w:gridCol w:w="1387"/>
        <w:gridCol w:w="1260"/>
        <w:gridCol w:w="1350"/>
      </w:tblGrid>
      <w:tr w:rsidR="00E17332" w:rsidRPr="00730A15" w14:paraId="6F10F85B" w14:textId="77777777" w:rsidTr="00E17332">
        <w:trPr>
          <w:trHeight w:val="12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49ECC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udy 3 (n = 26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CBFBE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4A85F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andard Deviation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5C483C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C0C3A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5th Percenti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7DCC3C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5th percentile</w:t>
            </w:r>
          </w:p>
        </w:tc>
      </w:tr>
      <w:tr w:rsidR="00E17332" w:rsidRPr="00730A15" w14:paraId="69589781" w14:textId="77777777" w:rsidTr="00FD26A6">
        <w:trPr>
          <w:trHeight w:val="36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9DBC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3E0B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F282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1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015C8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.18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681B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590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CB79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5</w:t>
            </w:r>
          </w:p>
        </w:tc>
      </w:tr>
      <w:tr w:rsidR="00E17332" w:rsidRPr="00730A15" w14:paraId="5805645C" w14:textId="77777777" w:rsidTr="00FD26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912B3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 xml:space="preserve">51: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008C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B215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4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A474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9.74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9AEF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38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7D6C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225e-04</w:t>
            </w:r>
          </w:p>
        </w:tc>
      </w:tr>
      <w:tr w:rsidR="00E17332" w:rsidRPr="00730A15" w14:paraId="2CE1C930" w14:textId="77777777" w:rsidTr="00FD26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0C3D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60: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A72CE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F8DD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20B0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04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CB0B7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67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3FD6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37</w:t>
            </w:r>
          </w:p>
        </w:tc>
      </w:tr>
      <w:tr w:rsidR="00E17332" w:rsidRPr="00730A15" w14:paraId="48EE4F89" w14:textId="77777777" w:rsidTr="00FD26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051C" w14:textId="77777777" w:rsidR="00E17332" w:rsidRPr="00730A15" w:rsidRDefault="00E17332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90: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F8BC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31DFC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4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36A5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3994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89E0" w14:textId="77777777" w:rsidR="00E17332" w:rsidRPr="00730A15" w:rsidRDefault="00E17332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490</w:t>
            </w:r>
          </w:p>
        </w:tc>
      </w:tr>
    </w:tbl>
    <w:p w14:paraId="7DD8B905" w14:textId="77777777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32"/>
    <w:rsid w:val="004324BB"/>
    <w:rsid w:val="00E17332"/>
    <w:rsid w:val="00F9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D3A0"/>
  <w15:chartTrackingRefBased/>
  <w15:docId w15:val="{E2EAC1CB-A3D2-4FD7-B335-5C0B942D8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9:15:00Z</dcterms:created>
  <dcterms:modified xsi:type="dcterms:W3CDTF">2022-12-08T19:17:00Z</dcterms:modified>
</cp:coreProperties>
</file>